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435"/>
        <w:gridCol w:w="6241"/>
      </w:tblGrid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struct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imers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quences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hSRK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1.-1940.-F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2.4555.R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AGTTTGTACAAAAAAGCAGGCTAACCCTGGCTTACTGACTTG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CACTTTGTACAAGAAAGCTGGGTAATCGCCCGGTTATTGCCTG-3’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hSRK2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1.-1950.F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2.4555.R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AGTTTGTACAAAAAAGCAGGCTAGGTTAGTCCATAGCCCTTG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CACTTTGTACAAGAAAGCTGGGTAATCGCCCGGTTATTGCCTG-3’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hSRK03p:GF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1.-1940.F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2.-1.R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AGTTTGTACAAAAAAGCAGGCTAACCCTGGCTTACTGACTTG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CACTTTGTACAAGAAAGCTGGGTCTCTCTCTCTACCACTGTGC-3’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hSRK28p:GFP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1.-1950.F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2.-3.R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AGTTTGTACAAAAAAGCAGGCTAGGTTAGTCCATAGCCCTTG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CACTTTGTACAAGAAAGCTGGGTCTCTCTCTACCACTGTGCTC-3’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03_SRKa_k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4.-1940.F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1r.-1.R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2r.1393.F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3.4555.R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ACTTTGTATAGAAAAGTTGAACCCTGGCTTACTGACTTG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TGCTTTTTTGTACAAACTTGCTCTCTCTCTACCACTGTGC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GCTTTCTTGTACAAAGTGGCAACTTCCGGTTCCATATCC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ACTTTGTATAATAAAGTTGAATCGCCCGGTTATTGCCTG-3’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28_SRKa_k2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4.-1950.F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1r.-3.R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2r.1393.F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ttB3.4555.R</w:t>
            </w:r>
          </w:p>
        </w:tc>
        <w:tc>
          <w:tcPr>
            <w:tcW w:w="6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ACTTTGTATAGAAAAGTTGAGGTTAGTCCATAGCCCTTG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TGCTTTTTTGTACAAACTTGCTCTCTCTACCACTGTGCTC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GCTTTCTTGTACAAAGTGGCAACTTCCGGTTCCATATCC-3’</w:t>
            </w:r>
          </w:p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’-GGGGACAACTTTGTATAATAAAGTTGAATCGCCCGGTTATTGCCTG-3’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08:07:00Z</dcterms:created>
  <dc:creator>Maxime Chantreau</dc:creator>
  <dc:description/>
  <cp:keywords/>
  <dc:language>en-US</dc:language>
  <cp:lastModifiedBy>Maxime Chantreau</cp:lastModifiedBy>
  <dcterms:modified xsi:type="dcterms:W3CDTF">2019-11-05T08:12:00Z</dcterms:modified>
  <cp:revision>2</cp:revision>
  <dc:subject/>
  <dc:title/>
</cp:coreProperties>
</file>